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1:</w:t>
      </w:r>
      <w:r>
        <w:rPr>
          <w:rFonts w:cs="Arial" w:ascii="Arial" w:hAnsi="Arial"/>
          <w:sz w:val="22"/>
          <w:szCs w:val="22"/>
        </w:rPr>
        <w:t xml:space="preserve"> cell surface markers expression in CD14+ cells during differentiation to mature dendritic cells in the presence of  G-CSF and IL-4 at different concentrations.  </w:t>
      </w:r>
    </w:p>
    <w:tbl>
      <w:tblPr>
        <w:tblW w:w="1102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7"/>
        <w:gridCol w:w="683"/>
        <w:gridCol w:w="916"/>
        <w:gridCol w:w="838"/>
        <w:gridCol w:w="794"/>
        <w:gridCol w:w="840"/>
        <w:gridCol w:w="960"/>
        <w:gridCol w:w="759"/>
        <w:gridCol w:w="681"/>
        <w:gridCol w:w="918"/>
        <w:gridCol w:w="916"/>
        <w:gridCol w:w="994"/>
        <w:gridCol w:w="652"/>
      </w:tblGrid>
      <w:tr>
        <w:trPr>
          <w:trHeight w:val="530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ytokines (ng/ml)</w:t>
            </w:r>
          </w:p>
        </w:tc>
        <w:tc>
          <w:tcPr>
            <w:tcW w:w="323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Day 4 in media</w:t>
            </w:r>
          </w:p>
        </w:tc>
        <w:tc>
          <w:tcPr>
            <w:tcW w:w="32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Day 8 in media</w:t>
            </w:r>
          </w:p>
        </w:tc>
        <w:tc>
          <w:tcPr>
            <w:tcW w:w="34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Day 3 after adding TNF-α</w:t>
            </w:r>
          </w:p>
        </w:tc>
      </w:tr>
      <w:tr>
        <w:trPr>
          <w:trHeight w:val="530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-CSF/IL-4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D14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D86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D8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LA-D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D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D86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D8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LA-DR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D14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D86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D83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LA-DR</w:t>
            </w:r>
          </w:p>
        </w:tc>
      </w:tr>
      <w:tr>
        <w:trPr>
          <w:trHeight w:val="587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5/25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11±.02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1.54±3.8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72±1.66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91±2.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4.78±4.86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75±.1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02±.02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4.44±3.9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9.02±8.0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542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50/25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06±.00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7.95±3.59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80±1.2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2.37±0.8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0±1.2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1.34±2.55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45±.0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7.24±1.10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04±.01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3.44±5.58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5.80±3.8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5.95±2.76</w:t>
            </w:r>
          </w:p>
        </w:tc>
      </w:tr>
      <w:tr>
        <w:trPr>
          <w:trHeight w:val="515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50/5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15±.06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0.91±2.9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18±1.5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41±2.6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9.79±2.77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43±.0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07±.06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3.59±5.1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6.47±6.53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533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00/5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05±.01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7.99±3.5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00±1.5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84±2.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7.76±2.13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38±.0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04±.02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4.99±3.3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5.08±10.53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>
          <w:trHeight w:val="533" w:hRule="atLeast"/>
        </w:trPr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00/10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14±.05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1.90±2.59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10±1.2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91±2.1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8.24±2.35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35±.0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.01±.01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4.61±3.9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4.52±6.6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5T16:20:00Z</dcterms:created>
  <dc:creator>Arbab</dc:creator>
  <dc:description/>
  <cp:keywords/>
  <dc:language>en-US</dc:language>
  <cp:lastModifiedBy>Arbab</cp:lastModifiedBy>
  <dcterms:modified xsi:type="dcterms:W3CDTF">2010-02-05T16:21:00Z</dcterms:modified>
  <cp:revision>1</cp:revision>
  <dc:subject/>
  <dc:title>Table S1: cell surface markers expression in CD14+ cells during differentiation to mature dendritic cells in the presence of  G-CSF and IL-4 at different concentrations</dc:title>
</cp:coreProperties>
</file>